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jc w:val="both"/>
        <w:rPr/>
      </w:pPr>
      <w:r>
        <w:rPr>
          <w:rFonts w:cs="Times New Roman" w:ascii="Times New Roman" w:hAnsi="Times New Roman"/>
          <w:sz w:val="30"/>
          <w:szCs w:val="30"/>
        </w:rPr>
        <w:t>Uncovering</w:t>
      </w:r>
      <w:r>
        <w:rPr>
          <w:rFonts w:cs="Times New Roman" w:ascii="Times New Roman" w:hAnsi="Times New Roman"/>
          <w:sz w:val="30"/>
          <w:szCs w:val="30"/>
        </w:rPr>
        <w:t xml:space="preserve"> the composition of</w:t>
      </w:r>
      <w:r>
        <w:rPr>
          <w:rFonts w:cs="Times New Roman" w:ascii="Times New Roman" w:hAnsi="Times New Roman"/>
          <w:sz w:val="30"/>
          <w:szCs w:val="30"/>
        </w:rPr>
        <w:t xml:space="preserve"> microbial community structure and metagenomics among three gut locations in pigs with distinct fatness</w:t>
      </w:r>
    </w:p>
    <w:p>
      <w:pPr>
        <w:pStyle w:val="Normal"/>
        <w:numPr>
          <w:ilvl w:val="0"/>
          <w:numId w:val="0"/>
        </w:numPr>
        <w:spacing w:lineRule="auto" w:line="480"/>
        <w:ind w:left="-142" w:hanging="0"/>
        <w:outlineLvl w:val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</w:rPr>
        <w:t>Hui Y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lang w:val="en-GB"/>
        </w:rPr>
        <w:t xml:space="preserve"> Xiaochang Huang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 Shaoming Fang, Wenshui Xin,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Lusheng Huang</w:t>
      </w: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GB"/>
        </w:rPr>
        <w:t>Congying Chen</w:t>
      </w:r>
      <w:r>
        <w:rPr>
          <w:rFonts w:cs="Times New Roman" w:ascii="Times New Roman" w:hAnsi="Times New Roman"/>
          <w:vertAlign w:val="superscript"/>
          <w:lang w:val="en-GB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</w:rPr>
        <w:t>These authors contributed equally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>To whom correspondence should be addressed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bookmarkStart w:id="0" w:name="OLE_LINK27"/>
      <w:r>
        <w:rPr>
          <w:rFonts w:cs="Times New Roman" w:ascii="Times New Roman" w:hAnsi="Times New Roman"/>
          <w:bCs/>
          <w:i/>
          <w:iCs/>
        </w:rPr>
        <w:t>State Key Laboratory for Pig Genetic Improvement and Production Technology</w:t>
      </w:r>
      <w:r>
        <w:rPr>
          <w:rFonts w:cs="Times New Roman" w:ascii="Times New Roman" w:hAnsi="Times New Roman"/>
          <w:i/>
        </w:rPr>
        <w:t>, Jiangxi Agricultural University, 330045, Nanchang, China</w:t>
      </w:r>
      <w:bookmarkEnd w:id="0"/>
    </w:p>
    <w:p>
      <w:pPr>
        <w:pStyle w:val="Normal"/>
        <w:numPr>
          <w:ilvl w:val="0"/>
          <w:numId w:val="0"/>
        </w:numPr>
        <w:spacing w:lineRule="auto" w:line="480"/>
        <w:ind w:left="-142" w:hanging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Address for correspondenc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gying Che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usheng Hua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Cs/>
        </w:rPr>
        <w:t>State Key Laboratory of Pig Genetic Improvement and Production Technology</w:t>
      </w:r>
      <w:r>
        <w:rPr>
          <w:rFonts w:cs="Times New Roman" w:ascii="Times New Roman" w:hAnsi="Times New Roman"/>
        </w:rPr>
        <w:t xml:space="preserve"> Jiangxi Agricultural Universit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nchang, 330045, P. R.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0086-791-83813080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0086-791-83900189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S1: Relative abundance plots for samples from the three gut locations of distinct fatness pigs, </w:t>
      </w:r>
      <w:bookmarkStart w:id="1" w:name="OLE_LINK29"/>
      <w:bookmarkStart w:id="2" w:name="OLE_LINK28"/>
      <w:r>
        <w:rPr>
          <w:rFonts w:cs="Times New Roman" w:ascii="Times New Roman" w:hAnsi="Times New Roman"/>
          <w:b/>
        </w:rPr>
        <w:t>summarized</w:t>
      </w:r>
      <w:bookmarkEnd w:id="1"/>
      <w:bookmarkEnd w:id="2"/>
      <w:r>
        <w:rPr>
          <w:rFonts w:cs="Times New Roman" w:ascii="Times New Roman" w:hAnsi="Times New Roman"/>
          <w:b/>
        </w:rPr>
        <w:t xml:space="preserve"> at the genus level from 16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rRNA sequencing data.</w:t>
      </w:r>
      <w:r>
        <w:rPr>
          <w:rFonts w:cs="Times New Roman" w:ascii="Times New Roman" w:hAnsi="Times New Roman"/>
        </w:rPr>
        <w:t xml:space="preserve"> Samples are represented along the horizontal axis, and relative abundance is denoted by the vertical axi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230" cy="5269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2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  <w:b/>
        </w:rPr>
        <w:t xml:space="preserve"> Comparisons of taxonomic profile of the microbiomes from the jejunum, ileum and cecum of high and low fatness pigs between 16S rRNA gene and metagenomic sequencing data</w:t>
      </w:r>
      <w:r>
        <w:rPr>
          <w:rFonts w:cs="Times New Roman" w:ascii="Times New Roman" w:hAnsi="Times New Roman"/>
          <w:b/>
        </w:rPr>
        <w:t xml:space="preserve"> at the </w:t>
      </w:r>
      <w:bookmarkStart w:id="3" w:name="OLE_LINK42"/>
      <w:bookmarkStart w:id="4" w:name="OLE_LINK39"/>
      <w:r>
        <w:rPr>
          <w:rFonts w:cs="Times New Roman" w:ascii="Times New Roman" w:hAnsi="Times New Roman"/>
          <w:b/>
        </w:rPr>
        <w:t xml:space="preserve">bacterial </w:t>
      </w:r>
      <w:bookmarkEnd w:id="3"/>
      <w:bookmarkEnd w:id="4"/>
      <w:r>
        <w:rPr>
          <w:rFonts w:cs="Times New Roman" w:ascii="Times New Roman" w:hAnsi="Times New Roman"/>
          <w:b/>
        </w:rPr>
        <w:t>phylum level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Asterisks indicate the plots from metagenomic sequencing data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2880" cy="25596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S3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rincipal component analysis revealed grouping of samples according to fatness.</w:t>
      </w:r>
      <w:r>
        <w:rPr>
          <w:rFonts w:cs="Times New Roman" w:ascii="Times New Roman" w:hAnsi="Times New Roman"/>
        </w:rPr>
        <w:t xml:space="preserve"> Only the samples from the cecum were grouped following the fatness (C), suggesting the changes in bacterial diversity and composition. </w:t>
      </w:r>
    </w:p>
    <w:p>
      <w:pPr>
        <w:pStyle w:val="Normal"/>
        <w:spacing w:lineRule="auto" w:line="480"/>
        <w:ind w:firstLine="28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2880" cy="15100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142" w:hanging="28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8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417"/>
        <w:gridCol w:w="1417"/>
        <w:gridCol w:w="992"/>
        <w:gridCol w:w="992"/>
        <w:gridCol w:w="1134"/>
        <w:gridCol w:w="1560"/>
        <w:gridCol w:w="1403"/>
        <w:gridCol w:w="1560"/>
      </w:tblGrid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Taxa</w:t>
            </w:r>
          </w:p>
        </w:tc>
        <w:tc>
          <w:tcPr>
            <w:tcW w:w="425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Relative abundance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452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 xml:space="preserve">Post-hoc 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test</w:t>
            </w:r>
          </w:p>
        </w:tc>
      </w:tr>
      <w:tr>
        <w:trPr>
          <w:trHeight w:val="82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Gen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46" w:firstLine="39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23" w:firstLine="253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leum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ecum     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03" w:firstLine="454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Q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15" w:firstLine="467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Effect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Jejunum: Cecum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P-value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Ileum: Cec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P-value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08" w:firstLine="460"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: Ileu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SMB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6.70 ± 19.5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4.54 ± 10.62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79 ± 0.8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58E-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91E-0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4.66 ± 13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7.14 ± 20.5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86 ± 3.7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33E-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92E-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Bulleidi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2 ± 0.0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0 ± 0.3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89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93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c4-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7 ± 0.1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9 ± 0.5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14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98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Dore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0 ± 0.39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20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42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YRC2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3 ± 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8 ± 0.1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2 ± 0.5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34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16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02d0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 ± 0.7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6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03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Blauti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8 ± 0.7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1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08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-75-a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4 ± 0.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9 ± 0.1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27 ± 0.9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0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82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54 ± 1.9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9.1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04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oprococcu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2 ± 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9 ± 0.3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51 ± 1.6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45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90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oseburi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3 ± 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2 ± 1.3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00 ± 1.5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9.89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96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hascolarctobacterium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0 ± 0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3 ± 0.79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21 ± 0.8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5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06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2 ± 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7 ± 0.1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64 ± 2.6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88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31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Oscillospir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2 ± 0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3 ± 0.51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76 ± 2.2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8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77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Treponem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 xml:space="preserve">0.03 ± 0.03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7 ± 0.1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49 ± 6.5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32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81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F23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 xml:space="preserve">0.30 ± 0.5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01 ± 2.2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39 ± 4.87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81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69E-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 xml:space="preserve">2.72 ± 5.26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13 ± 16.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1.35 ± 15.4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25E-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41E-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Microbial genera </w:t>
      </w:r>
      <w:r>
        <w:rPr>
          <w:rFonts w:cs="Times New Roman" w:ascii="Times New Roman" w:hAnsi="Times New Roman"/>
          <w:b/>
        </w:rPr>
        <w:t>that had different</w:t>
      </w:r>
      <w:r>
        <w:rPr>
          <w:rFonts w:cs="Times New Roman" w:ascii="Times New Roman" w:hAnsi="Times New Roman"/>
          <w:b/>
        </w:rPr>
        <w:t xml:space="preserve"> enrich</w:t>
      </w:r>
      <w:r>
        <w:rPr>
          <w:rFonts w:cs="Times New Roman" w:ascii="Times New Roman" w:hAnsi="Times New Roman"/>
          <w:b/>
        </w:rPr>
        <w:t>ment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among three </w:t>
      </w:r>
      <w:r>
        <w:rPr>
          <w:rFonts w:cs="Times New Roman" w:ascii="Times New Roman" w:hAnsi="Times New Roman"/>
          <w:b/>
        </w:rPr>
        <w:t>gut location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based on 16S rRNA gene-sequencing data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Kruskal-Wallis tes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2. Bacterial species that were significantly enriched in each gut location based on metagenomic sequencing data.</w:t>
      </w:r>
    </w:p>
    <w:tbl>
      <w:tblPr>
        <w:tblW w:w="1545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32"/>
        <w:gridCol w:w="1431"/>
        <w:gridCol w:w="1432"/>
        <w:gridCol w:w="950"/>
        <w:gridCol w:w="1145"/>
        <w:gridCol w:w="1123"/>
        <w:gridCol w:w="1574"/>
        <w:gridCol w:w="1403"/>
        <w:gridCol w:w="1559"/>
      </w:tblGrid>
      <w:tr>
        <w:trPr>
          <w:trHeight w:val="505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xa</w:t>
            </w:r>
          </w:p>
        </w:tc>
        <w:tc>
          <w:tcPr>
            <w:tcW w:w="4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lative abundance</w:t>
            </w:r>
          </w:p>
        </w:tc>
        <w:tc>
          <w:tcPr>
            <w:tcW w:w="32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OVA test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ost-hoc test</w:t>
            </w:r>
          </w:p>
        </w:tc>
      </w:tr>
      <w:tr>
        <w:trPr>
          <w:trHeight w:val="536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Jejunum </w:t>
            </w:r>
          </w:p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leum   </w:t>
            </w:r>
          </w:p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right="12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ecum    </w:t>
            </w:r>
          </w:p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-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259" w:firstLine="255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ffect siz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: Cecum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leum: Cecum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264" w:firstLine="25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Jejunum: Ileum </w:t>
            </w:r>
          </w:p>
          <w:p>
            <w:pPr>
              <w:pStyle w:val="Normal"/>
              <w:widowControl/>
              <w:spacing w:lineRule="exact" w:line="280"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acetobutylicum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4 ± 0.03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 ± 0.06</w:t>
            </w:r>
          </w:p>
        </w:tc>
        <w:tc>
          <w:tcPr>
            <w:tcW w:w="143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E-02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2E-01</w:t>
            </w:r>
          </w:p>
        </w:tc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aciduric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 ± 0.0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 ± 0.02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0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beijerincki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5 ± 0.4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 ± 0.22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 ± 0.07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9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botulinum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3 ± 0.6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2 ± 1.01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 ± 0.27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7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4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butyricum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 ± 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 ± 0.02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cellulovorans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 ± 0.0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 ± 0.1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 ± 0.06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ljungdahli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 ± 0.0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6 ± 0.0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0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novy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± 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 ± 0.07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9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pasteurianum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± 0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 ± 0.08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4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perfringens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5 ± 0.3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0 ± 0.48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 ± 0.16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1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saccharoperbutylacetonicum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5 ± 0.5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7 ± 0.39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 ± 0.10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3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tetan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 ± 0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 ± 0.0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6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 ± 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1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 ± 0.01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2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6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Acidaminococcus intestin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0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 ± 0.02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5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Butyrivibrio fibrisolvens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 ± 0.0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 ± 0.01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 ± 0.19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1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5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Butyrivibrio proteoclasticus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 ± 0.2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1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lostridium cellulos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 ± 0.0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E-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E-0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Eubacterium siraeum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0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 ± 0.03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3 ± 0.13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1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8E-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Faecalibacterium prausnitzii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 ± 0.09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3 ± 0.07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2E-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4E-0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265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uminococcus albus</w:t>
            </w:r>
          </w:p>
        </w:tc>
        <w:tc>
          <w:tcPr>
            <w:tcW w:w="14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 ± 0.01</w:t>
            </w:r>
          </w:p>
        </w:tc>
        <w:tc>
          <w:tcPr>
            <w:tcW w:w="143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 ± 0.06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8E-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3E-0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48" w:hRule="atLeast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Ruminococcus bromii</w:t>
            </w:r>
          </w:p>
        </w:tc>
        <w:tc>
          <w:tcPr>
            <w:tcW w:w="14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 ± 0.00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 ± 0.0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± 0.19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2E-0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E-01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" w:firstLine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5" w:name="OLE_LINK104"/>
      <w:bookmarkStart w:id="6" w:name="OLE_LINK103"/>
      <w:r>
        <w:rPr>
          <w:rFonts w:eastAsia="Times New Roman" w:cs="Times New Roman" w:ascii="Times New Roman" w:hAnsi="Times New Roman"/>
          <w:b/>
        </w:rPr>
        <w:t xml:space="preserve">  </w:t>
      </w:r>
      <w:r>
        <w:rPr>
          <w:rFonts w:cs="Times New Roman" w:ascii="Times New Roman" w:hAnsi="Times New Roman"/>
          <w:b/>
        </w:rPr>
        <w:t>Supplementary Table S3.</w:t>
      </w:r>
      <w:bookmarkEnd w:id="5"/>
      <w:bookmarkEnd w:id="6"/>
      <w:r>
        <w:rPr>
          <w:rFonts w:cs="Times New Roman" w:ascii="Times New Roman" w:hAnsi="Times New Roman"/>
          <w:b/>
        </w:rPr>
        <w:t xml:space="preserve"> CAZy functional terms that showed different enrichment in each gut location.</w:t>
      </w:r>
    </w:p>
    <w:tbl>
      <w:tblPr>
        <w:tblW w:w="1346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418"/>
        <w:gridCol w:w="1417"/>
        <w:gridCol w:w="1418"/>
        <w:gridCol w:w="1180"/>
        <w:gridCol w:w="1220"/>
        <w:gridCol w:w="1128"/>
        <w:gridCol w:w="1559"/>
        <w:gridCol w:w="1418"/>
        <w:gridCol w:w="1559"/>
      </w:tblGrid>
      <w:tr>
        <w:trPr>
          <w:trHeight w:val="46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4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ZY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49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lative abundance</w:t>
            </w:r>
          </w:p>
        </w:tc>
        <w:tc>
          <w:tcPr>
            <w:tcW w:w="35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49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OVA test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49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 xml:space="preserve">Post-hoc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est</w:t>
            </w:r>
          </w:p>
        </w:tc>
      </w:tr>
      <w:tr>
        <w:trPr>
          <w:trHeight w:val="9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ubclass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Jejunum </w:t>
            </w:r>
          </w:p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leum   </w:t>
            </w:r>
          </w:p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ecum   </w:t>
            </w:r>
          </w:p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Q-valu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24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ffect siz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8" w:hanging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: Cecu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(P-valu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leu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ecum</w:t>
            </w:r>
          </w:p>
          <w:p>
            <w:pPr>
              <w:pStyle w:val="Normal"/>
              <w:widowControl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" w:hanging="23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leum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 ± 0.0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3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 ± 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2E-0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2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2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1 ± 0.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5 ± 0.1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 ± 0.0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9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6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1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 ± 0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 ± 0.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0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2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 ± 0.0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7 ± 0.0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4E-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8E-03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5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 ± 0.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2 ± 0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6 ± 0.0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4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 ± 0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8 ± 0.4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0 ± 0.1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3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3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 ± 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 ± 0.0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8 ± 0.0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E-0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1E-03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 ± 0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 ± 0.1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8 ± 0.8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8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 ± 0.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± 0.2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2 ± 0.3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2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0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1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 ± 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 ± 0.4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0 ± 1.12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3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1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 ± 0.1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1 ± 0.2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OLE_LINK108"/>
            <w:bookmarkStart w:id="8" w:name="OLE_LINK10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  <w:bookmarkEnd w:id="7"/>
            <w:bookmarkEnd w:id="8"/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9" w:name="_Hlk321249339"/>
            <w:bookmarkStart w:id="10" w:name="OLE_LINK112"/>
            <w:bookmarkStart w:id="11" w:name="OLE_LINK111"/>
            <w:bookmarkStart w:id="12" w:name="_Hlk321249218"/>
            <w:bookmarkStart w:id="13" w:name="OLE_LINK110"/>
            <w:bookmarkStart w:id="14" w:name="OLE_LINK109"/>
            <w:bookmarkEnd w:id="9"/>
            <w:bookmarkEnd w:id="10"/>
            <w:bookmarkEnd w:id="11"/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9 ± 0.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7 ± 0.5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4 ± 0.0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FF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  <w:t>0.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color w:val="0000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 w:val="18"/>
                <w:szCs w:val="18"/>
              </w:rPr>
              <w:t>&lt; 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 ± 0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 ± 0.1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7 ± 0.08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8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1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 ± 0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 ± 0.0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2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2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 ± 0.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 ± 0.0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6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3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 ± 0.0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 ± 0.06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4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4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8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6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 ± 0.0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 ± 0.0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5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7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 ± 0.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 ± 0.0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 ± 0.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9E-0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 ± 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6E-02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8E-02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10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 ± 0.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 ± 0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 ± 0.01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10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 ± 0.0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4 ± 0.08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2E-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H11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 ± 0.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 ± 0.1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 ± 0.0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1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 ± 0.0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 ± 0.00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1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1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 ± 0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 ± 0.0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8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7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 ± 0.0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 ± 0.05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2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 ± 0.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2 ± 0.7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1 ± 0.53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1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 ± 0.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 ± 0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5 ± 0.34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8E-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-02</w:t>
            </w:r>
          </w:p>
        </w:tc>
        <w:tc>
          <w:tcPr>
            <w:tcW w:w="11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BM6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 ± 0.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 ± 0.0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 ± 0.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9E-0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8E-0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50" w:firstLine="207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S4. KEGG subsystems that showed significantly different enrichment in each gut location.</w:t>
      </w:r>
    </w:p>
    <w:tbl>
      <w:tblPr>
        <w:tblW w:w="16069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3"/>
        <w:gridCol w:w="1426"/>
        <w:gridCol w:w="1440"/>
        <w:gridCol w:w="1439"/>
        <w:gridCol w:w="992"/>
        <w:gridCol w:w="993"/>
        <w:gridCol w:w="1086"/>
        <w:gridCol w:w="1610"/>
        <w:gridCol w:w="1324"/>
        <w:gridCol w:w="1436"/>
      </w:tblGrid>
      <w:tr>
        <w:trPr>
          <w:trHeight w:val="480" w:hRule="atLeast"/>
        </w:trPr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Kegg</w:t>
            </w:r>
          </w:p>
        </w:tc>
        <w:tc>
          <w:tcPr>
            <w:tcW w:w="43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Relative abundance</w:t>
            </w:r>
          </w:p>
        </w:tc>
        <w:tc>
          <w:tcPr>
            <w:tcW w:w="3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ANOVA test</w:t>
            </w:r>
          </w:p>
        </w:tc>
        <w:tc>
          <w:tcPr>
            <w:tcW w:w="4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Post-hoc test</w:t>
            </w:r>
          </w:p>
        </w:tc>
      </w:tr>
      <w:tr>
        <w:trPr>
          <w:trHeight w:val="440" w:hRule="atLeast"/>
        </w:trPr>
        <w:tc>
          <w:tcPr>
            <w:tcW w:w="4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LEVEL 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</w:t>
            </w:r>
          </w:p>
          <w:p>
            <w:pPr>
              <w:pStyle w:val="Normal"/>
              <w:widowControl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Ileum   </w:t>
            </w:r>
          </w:p>
          <w:p>
            <w:pPr>
              <w:pStyle w:val="Normal"/>
              <w:widowControl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55" w:firstLine="354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Cecum   </w:t>
            </w:r>
          </w:p>
          <w:p>
            <w:pPr>
              <w:pStyle w:val="Normal"/>
              <w:widowControl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(Mean% ± S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0" w:leader="none"/>
              </w:tabs>
              <w:ind w:left="-250" w:firstLine="249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61" w:firstLine="162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Q-value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61" w:firstLine="162"/>
              <w:jc w:val="center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Effect siz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: Cecum (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68" w:hanging="140"/>
              <w:jc w:val="left"/>
              <w:rPr/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Ileum: Cecum (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" w:hanging="428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Jejunum: Ileum (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-value)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hosphotransferase system (PTS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79 ± 0.0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0 ± 0.01</w:t>
            </w:r>
          </w:p>
        </w:tc>
        <w:tc>
          <w:tcPr>
            <w:tcW w:w="14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6 ± 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85E-0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hosphatidylinositol signaling syste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7 ± 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4 ± 0.0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4 ± 0.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35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Butanoate metabolis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0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1 ± 0.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6 ± 0.08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29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4 ± 0.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4 ± 0.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9 ± 0.0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14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7 ± 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1 ± 0.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2 ± 0.0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9.87E-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58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6 ± 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7 ± 0.04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5 ± 0.0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76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93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Tetracycline biosynthesi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9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4 ± 0.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1 ± 0.0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32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67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5 ± 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2 ± 0.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01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58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8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8 ± 0.04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5 ± 0.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08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NOD-like receptor signaling pathway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8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7 ± 0.0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3 ± 0.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19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Meiosis - yeast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5 ± 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7 ± 0.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6 ± 0.0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43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67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D-Alanine metabolis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7 ± 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9 ± 0.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2 ± 0.01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66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93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Taurine and hypotaurine metabolism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3 ± 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3 ± 0.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3 ± 0.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6.96E-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58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renyltransferase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1 ± 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4 ± 0.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9 ± 0.0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53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56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Zeatin biosynthesi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26 ± 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30 ± 0.03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9 ± 0.04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25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N-Glycan biosynthesi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9 ± 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4 ± 0.07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1 ± 0.0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3.32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80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6 ± 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8 ± 0.02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4 ± 0.0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79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7.67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Lipid biosynthesis protein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59 ± 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65 ± 0.01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9 ± 0.05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38E-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56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Cyanoamino acid metabolism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7 ± 0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7 ± 0.02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72 ± 0.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57E-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8.56E-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7 ± 0.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49 ± 0.01</w:t>
            </w:r>
          </w:p>
        </w:tc>
        <w:tc>
          <w:tcPr>
            <w:tcW w:w="143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85 ± 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17E-0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74E-02</w:t>
            </w:r>
          </w:p>
        </w:tc>
        <w:tc>
          <w:tcPr>
            <w:tcW w:w="10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rotein kinases</w:t>
            </w:r>
          </w:p>
        </w:tc>
        <w:tc>
          <w:tcPr>
            <w:tcW w:w="14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02 ± 0.00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2.25E-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4.03E-0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6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43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b/>
                <w:bCs/>
                <w:kern w:val="0"/>
                <w:sz w:val="18"/>
                <w:szCs w:val="18"/>
              </w:rPr>
              <w:t>Proximal tubule bicarbonate reclamation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06 ± 0.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5.82E-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1.74E-02</w:t>
            </w:r>
          </w:p>
        </w:tc>
        <w:tc>
          <w:tcPr>
            <w:tcW w:w="1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宋体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宋体"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</w:tr>
    </w:tbl>
    <w:p>
      <w:pPr>
        <w:sectPr>
          <w:type w:val="nextPage"/>
          <w:pgSz w:orient="landscape" w:w="16838" w:h="11906"/>
          <w:pgMar w:left="993" w:right="1531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continuous"/>
          <w:pgSz w:orient="landscape" w:w="16838" w:h="11906"/>
          <w:pgMar w:left="993" w:right="1531" w:gutter="0" w:header="0" w:top="1800" w:footer="0" w:bottom="1800"/>
          <w:formProt w:val="false"/>
          <w:textDirection w:val="lrTb"/>
          <w:docGrid w:type="lines" w:linePitch="326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bookmarkStart w:id="15" w:name="OLE_LINK240"/>
      <w:bookmarkStart w:id="16" w:name="OLE_LINK239"/>
      <w:r>
        <w:rPr>
          <w:rFonts w:cs="Times New Roman" w:ascii="Times New Roman" w:hAnsi="Times New Roman"/>
          <w:b/>
        </w:rPr>
        <w:t>Supplementary Table S5</w:t>
      </w:r>
      <w:bookmarkEnd w:id="15"/>
      <w:bookmarkEnd w:id="16"/>
      <w:r>
        <w:rPr>
          <w:rFonts w:cs="Times New Roman" w:ascii="Times New Roman" w:hAnsi="Times New Roman"/>
          <w:b/>
        </w:rPr>
        <w:t>. Bacterial species that had distinctly relative abundance between high and low fatness pigs in the jejunum, ileum and cecum by metagenomic sequencing analysis.</w:t>
      </w:r>
    </w:p>
    <w:tbl>
      <w:tblPr>
        <w:tblW w:w="139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08"/>
        <w:gridCol w:w="1964"/>
        <w:gridCol w:w="1963"/>
        <w:gridCol w:w="1210"/>
        <w:gridCol w:w="1590"/>
        <w:gridCol w:w="2008"/>
      </w:tblGrid>
      <w:tr>
        <w:trPr>
          <w:trHeight w:val="399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6" w:leader="none"/>
              </w:tabs>
              <w:ind w:left="-389" w:firstLine="39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60" w:firstLine="35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hanging="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ow backfat (frequency %)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igh backfat (frequency %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Ratio of proportions 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3" w:right="-420" w:hanging="33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 between proportions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77" w:firstLine="377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Jejunum</w:t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obacillus succinogen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7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ind w:left="-278" w:firstLine="278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3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ilyticum lentocellum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1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6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40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sobacterium nucleatum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94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1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emophilus influenza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0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7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nnheimia succiniciproducen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3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ostridium phytofermentan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23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0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cherichia fergusoni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9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9.97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76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ctobacillus johnsonii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85 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64.92 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8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leum</w:t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obacillus succinogen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alid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1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ulosilyticum lentocellum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01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dore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17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9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fragil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50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5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helcogen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9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1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salanitron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7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4.46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90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thetaiotaomicro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60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vulgatu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6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xylanisolven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2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nesiella viscericol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otella dental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4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32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33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otella denticol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31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0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otella ruminicol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59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maesiphon minutu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valid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7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ostridium diffici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07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02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4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95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ostridium sordelli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68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29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9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.61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64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6.9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6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2.3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haerochaeta coccoid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78.44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5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brio harveyi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41.90 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9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ecum</w:t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dore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fragil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46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helcogen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0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7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salanitron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75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teroides thetaiotaomicro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56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1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gamonas hypermega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70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gasphaera elsdeni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5.05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44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votella ruminicola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1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7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ponema succinifacien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37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7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cherichia coli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76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04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bacterium recta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42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cillibacter valericigene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.62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.82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5.25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rabacteroides distason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8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seburia hominis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03 </w:t>
            </w:r>
          </w:p>
        </w:tc>
      </w:tr>
      <w:tr>
        <w:trPr>
          <w:trHeight w:val="15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seburia intestinalis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3.22 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2.61 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.99 </w:t>
            </w:r>
          </w:p>
        </w:tc>
      </w:tr>
    </w:tbl>
    <w:p>
      <w:pPr>
        <w:sectPr>
          <w:type w:val="nextPage"/>
          <w:pgSz w:orient="landscape" w:w="16838" w:h="11906"/>
          <w:pgMar w:left="1276" w:right="1531" w:gutter="0" w:header="0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kern w:val="0"/>
          <w:sz w:val="22"/>
          <w:szCs w:val="22"/>
        </w:rPr>
        <w:t>Species with a ratio of proportions &lt; 2 and proportion difference &lt; 1 between two samples were filtered</w:t>
      </w:r>
      <w:r>
        <w:rPr/>
        <w:t>.</w:t>
      </w:r>
    </w:p>
    <w:tbl>
      <w:tblPr>
        <w:tblW w:w="1307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6"/>
      </w:tblGrid>
      <w:tr>
        <w:trPr>
          <w:trHeight w:val="156" w:hRule="atLeast"/>
        </w:trPr>
        <w:tc>
          <w:tcPr>
            <w:tcW w:w="13076" w:type="dxa"/>
            <w:tcBorders/>
            <w:vAlign w:val="bottom"/>
          </w:tcPr>
          <w:p>
            <w:pPr>
              <w:pStyle w:val="Normal"/>
              <w:widowControl/>
              <w:ind w:left="-250" w:firstLine="249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Supplementary Table S</w:t>
            </w:r>
            <w:r>
              <w:rPr>
                <w:rFonts w:cs="Times New Roman" w:ascii="Times New Roman" w:hAnsi="Times New Roman"/>
                <w:b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</w:rPr>
              <w:t>he Accession numbe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of 16S rRNA survey and</w:t>
            </w:r>
          </w:p>
          <w:p>
            <w:pPr>
              <w:pStyle w:val="Normal"/>
              <w:widowControl/>
              <w:ind w:left="-250" w:firstLine="249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tagenome data.</w:t>
            </w:r>
          </w:p>
          <w:tbl>
            <w:tblPr>
              <w:tblW w:w="71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02"/>
              <w:gridCol w:w="2532"/>
              <w:gridCol w:w="2297"/>
            </w:tblGrid>
            <w:tr>
              <w:trPr>
                <w:trHeight w:val="296" w:hRule="atLeast"/>
              </w:trPr>
              <w:tc>
                <w:tcPr>
                  <w:tcW w:w="230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left="-250" w:firstLine="229"/>
                    <w:jc w:val="left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Data Type</w:t>
                  </w:r>
                </w:p>
              </w:tc>
              <w:tc>
                <w:tcPr>
                  <w:tcW w:w="253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29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Sample Name</w:t>
                  </w:r>
                </w:p>
              </w:tc>
              <w:tc>
                <w:tcPr>
                  <w:tcW w:w="229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29"/>
                    <w:jc w:val="left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Accession NO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left="-250" w:firstLine="229"/>
                    <w:jc w:val="left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 xml:space="preserve">  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16S rRNA data</w:t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Ob.1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48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Ob.2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0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Ob.3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3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Ob.4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4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Le.5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5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Le.6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6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Le.7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7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Le.8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58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Ob.2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80666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Ob.3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59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Ob.4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60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Le.5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69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Le.6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67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Le.7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SRR3334770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Le.8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78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Ob.1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81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Ob.2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85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Ob.3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786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Ob.4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807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Le.5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821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Le.6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 xml:space="preserve">SRR3334853 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Le.7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872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Le.8</w:t>
                  </w:r>
                </w:p>
              </w:tc>
              <w:tc>
                <w:tcPr>
                  <w:tcW w:w="229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334882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restart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left="-250" w:firstLine="229"/>
                    <w:jc w:val="left"/>
                    <w:rPr/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 xml:space="preserve">   </w:t>
                  </w: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  <w:t>Metagenome data</w:t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Ob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69810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JeLe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73844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Ob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76533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IlLe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76534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Ob</w:t>
                  </w:r>
                </w:p>
              </w:tc>
              <w:tc>
                <w:tcPr>
                  <w:tcW w:w="2297" w:type="dxa"/>
                  <w:tcBorders/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78346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2302" w:type="dxa"/>
                  <w:vMerge w:val="continue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snapToGrid w:val="false"/>
                    <w:ind w:left="-250" w:firstLine="229"/>
                    <w:jc w:val="left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color w:val="000000"/>
                      <w:kern w:val="0"/>
                      <w:sz w:val="22"/>
                      <w:szCs w:val="22"/>
                    </w:rPr>
                  </w:r>
                </w:p>
              </w:tc>
              <w:tc>
                <w:tcPr>
                  <w:tcW w:w="253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LwCeLe</w:t>
                  </w:r>
                </w:p>
              </w:tc>
              <w:tc>
                <w:tcPr>
                  <w:tcW w:w="2297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widowControl/>
                    <w:ind w:left="-250" w:firstLine="211"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  <w:szCs w:val="22"/>
                    </w:rPr>
                    <w:t>SRR3178347</w:t>
                  </w:r>
                </w:p>
              </w:tc>
            </w:tr>
          </w:tbl>
          <w:p>
            <w:pPr>
              <w:pStyle w:val="Normal"/>
              <w:widowControl/>
              <w:ind w:left="-250" w:firstLine="22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531" w:footer="0" w:bottom="99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字符"/>
    <w:qFormat/>
    <w:rPr>
      <w:rFonts w:ascii="Calibri" w:hAnsi="Calibri" w:eastAsia="宋体" w:cs="Times New Roman"/>
      <w:b/>
      <w:bCs/>
      <w:sz w:val="32"/>
      <w:szCs w:val="32"/>
    </w:rPr>
  </w:style>
  <w:style w:type="character" w:styleId="Style16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cs="Calibri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9:10:00Z</dcterms:created>
  <dc:creator>慧 杨</dc:creator>
  <dc:description/>
  <cp:keywords/>
  <dc:language>en-US</dc:language>
  <cp:lastModifiedBy>慧 杨</cp:lastModifiedBy>
  <cp:lastPrinted>2015-12-17T10:46:00Z</cp:lastPrinted>
  <dcterms:modified xsi:type="dcterms:W3CDTF">2016-04-12T14:01:00Z</dcterms:modified>
  <cp:revision>106</cp:revision>
  <dc:subject/>
  <dc:title/>
</cp:coreProperties>
</file>